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940A3" w14:textId="753F70E5" w:rsidR="00A7659B" w:rsidRPr="00A7659B" w:rsidRDefault="00A7659B">
      <w:pPr>
        <w:rPr>
          <w:rFonts w:ascii="Arial" w:hAnsi="Arial" w:cs="Arial"/>
          <w:b/>
          <w:bCs/>
        </w:rPr>
      </w:pPr>
      <w:r w:rsidRPr="00A7659B">
        <w:rPr>
          <w:rFonts w:ascii="Arial" w:hAnsi="Arial" w:cs="Arial"/>
          <w:b/>
          <w:bCs/>
        </w:rPr>
        <w:t xml:space="preserve">SUPPLEMENTARY MATERIAL </w:t>
      </w:r>
      <w:r w:rsidR="00066264">
        <w:rPr>
          <w:rFonts w:ascii="Arial" w:hAnsi="Arial" w:cs="Arial"/>
          <w:b/>
          <w:bCs/>
        </w:rPr>
        <w:t>5 – Summary of qualitative study participants</w:t>
      </w:r>
      <w:r w:rsidRPr="00A7659B">
        <w:rPr>
          <w:rFonts w:ascii="Arial" w:hAnsi="Arial" w:cs="Arial"/>
          <w:b/>
          <w:bCs/>
        </w:rPr>
        <w:t xml:space="preserve"> </w:t>
      </w:r>
    </w:p>
    <w:p w14:paraId="53EA9EFB" w14:textId="77777777" w:rsidR="00A7659B" w:rsidRPr="00A7659B" w:rsidRDefault="00A7659B">
      <w:pPr>
        <w:rPr>
          <w:rFonts w:ascii="Arial" w:hAnsi="Arial" w:cs="Arial"/>
        </w:rPr>
      </w:pPr>
    </w:p>
    <w:p w14:paraId="6944B6EC" w14:textId="1DEFB106" w:rsidR="00A7659B" w:rsidRPr="00B07BC4" w:rsidRDefault="00A7659B">
      <w:pPr>
        <w:rPr>
          <w:rFonts w:ascii="Arial" w:hAnsi="Arial" w:cs="Arial"/>
          <w:b/>
          <w:bCs/>
        </w:rPr>
      </w:pPr>
      <w:r w:rsidRPr="00B07BC4">
        <w:rPr>
          <w:rFonts w:ascii="Arial" w:hAnsi="Arial" w:cs="Arial"/>
          <w:b/>
          <w:bCs/>
        </w:rPr>
        <w:t xml:space="preserve">Focus group participants </w:t>
      </w:r>
      <w:r w:rsidR="008A672F">
        <w:rPr>
          <w:rFonts w:ascii="Arial" w:hAnsi="Arial" w:cs="Arial"/>
          <w:b/>
          <w:bCs/>
        </w:rPr>
        <w:t>(mothers and family membe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7659B" w:rsidRPr="00A7659B" w14:paraId="30FBAE6C" w14:textId="77777777" w:rsidTr="00A7659B">
        <w:tc>
          <w:tcPr>
            <w:tcW w:w="4508" w:type="dxa"/>
          </w:tcPr>
          <w:p w14:paraId="62A4AAC8" w14:textId="77777777" w:rsidR="00A7659B" w:rsidRPr="00A7659B" w:rsidRDefault="00A7659B">
            <w:pPr>
              <w:rPr>
                <w:rFonts w:ascii="Arial" w:hAnsi="Arial" w:cs="Arial"/>
              </w:rPr>
            </w:pPr>
          </w:p>
        </w:tc>
        <w:tc>
          <w:tcPr>
            <w:tcW w:w="4508" w:type="dxa"/>
          </w:tcPr>
          <w:p w14:paraId="62389D69" w14:textId="75232BB0" w:rsidR="00A7659B" w:rsidRPr="00A7659B" w:rsidRDefault="00D15CB2" w:rsidP="00A765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  <w:r w:rsidR="00A7659B">
              <w:rPr>
                <w:rFonts w:ascii="Arial" w:hAnsi="Arial" w:cs="Arial"/>
              </w:rPr>
              <w:t>n=</w:t>
            </w:r>
            <w:r w:rsidR="008B52AB">
              <w:rPr>
                <w:rFonts w:ascii="Arial" w:hAnsi="Arial" w:cs="Arial"/>
              </w:rPr>
              <w:t>42</w:t>
            </w:r>
          </w:p>
        </w:tc>
      </w:tr>
      <w:tr w:rsidR="00A7659B" w:rsidRPr="00A7659B" w14:paraId="6068C04A" w14:textId="77777777" w:rsidTr="00A7659B">
        <w:tc>
          <w:tcPr>
            <w:tcW w:w="4508" w:type="dxa"/>
          </w:tcPr>
          <w:p w14:paraId="6BFE83C9" w14:textId="77777777" w:rsidR="00A7659B" w:rsidRDefault="00B07B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s</w:t>
            </w:r>
          </w:p>
          <w:p w14:paraId="61C1033D" w14:textId="77777777" w:rsidR="00D15CB2" w:rsidRDefault="00D15CB2" w:rsidP="00F36139">
            <w:pPr>
              <w:jc w:val="right"/>
              <w:rPr>
                <w:rFonts w:ascii="Arial" w:hAnsi="Arial" w:cs="Arial"/>
              </w:rPr>
            </w:pPr>
          </w:p>
          <w:p w14:paraId="3CF61954" w14:textId="56218A64" w:rsidR="00B07BC4" w:rsidRDefault="00D15CB2" w:rsidP="00F3613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 a</w:t>
            </w:r>
            <w:r w:rsidR="00F36139">
              <w:rPr>
                <w:rFonts w:ascii="Arial" w:hAnsi="Arial" w:cs="Arial"/>
              </w:rPr>
              <w:t xml:space="preserve">ge </w:t>
            </w:r>
            <w:r w:rsidR="42E04DBD" w:rsidRPr="42E04DBD">
              <w:rPr>
                <w:rFonts w:ascii="Arial" w:hAnsi="Arial" w:cs="Arial"/>
              </w:rPr>
              <w:t>&lt;20</w:t>
            </w:r>
          </w:p>
          <w:p w14:paraId="3739F92B" w14:textId="60542510" w:rsidR="00F36139" w:rsidRDefault="00D15CB2" w:rsidP="00F3613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ther </w:t>
            </w:r>
            <w:proofErr w:type="gramStart"/>
            <w:r>
              <w:rPr>
                <w:rFonts w:ascii="Arial" w:hAnsi="Arial" w:cs="Arial"/>
              </w:rPr>
              <w:t>a</w:t>
            </w:r>
            <w:r w:rsidR="00F36139">
              <w:rPr>
                <w:rFonts w:ascii="Arial" w:hAnsi="Arial" w:cs="Arial"/>
              </w:rPr>
              <w:t>ge</w:t>
            </w:r>
            <w:proofErr w:type="gramEnd"/>
            <w:r w:rsidR="00F36139">
              <w:rPr>
                <w:rFonts w:ascii="Arial" w:hAnsi="Arial" w:cs="Arial"/>
              </w:rPr>
              <w:t xml:space="preserve"> </w:t>
            </w:r>
            <w:r w:rsidR="42E04DBD" w:rsidRPr="42E04DBD">
              <w:rPr>
                <w:rFonts w:ascii="Arial" w:hAnsi="Arial" w:cs="Arial"/>
              </w:rPr>
              <w:t>20-30</w:t>
            </w:r>
          </w:p>
          <w:p w14:paraId="0829BC01" w14:textId="773B1079" w:rsidR="42E04DBD" w:rsidRDefault="00D15CB2" w:rsidP="42E04D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ther </w:t>
            </w:r>
            <w:proofErr w:type="gramStart"/>
            <w:r>
              <w:rPr>
                <w:rFonts w:ascii="Arial" w:hAnsi="Arial" w:cs="Arial"/>
              </w:rPr>
              <w:t>a</w:t>
            </w:r>
            <w:r w:rsidR="42E04DBD" w:rsidRPr="42E04DBD">
              <w:rPr>
                <w:rFonts w:ascii="Arial" w:hAnsi="Arial" w:cs="Arial"/>
              </w:rPr>
              <w:t>ge</w:t>
            </w:r>
            <w:proofErr w:type="gramEnd"/>
            <w:r w:rsidR="42E04DBD" w:rsidRPr="42E04DBD">
              <w:rPr>
                <w:rFonts w:ascii="Arial" w:hAnsi="Arial" w:cs="Arial"/>
              </w:rPr>
              <w:t xml:space="preserve"> 30-40</w:t>
            </w:r>
          </w:p>
          <w:p w14:paraId="3F9EF4E6" w14:textId="77777777" w:rsidR="00BE2CA9" w:rsidRDefault="00BE2CA9" w:rsidP="00F36139">
            <w:pPr>
              <w:jc w:val="right"/>
              <w:rPr>
                <w:rFonts w:ascii="Arial" w:hAnsi="Arial" w:cs="Arial"/>
              </w:rPr>
            </w:pPr>
          </w:p>
          <w:p w14:paraId="1C88CE2B" w14:textId="77777777" w:rsidR="00BE2CA9" w:rsidRDefault="00BE2CA9" w:rsidP="00F3613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stational age of baby of mothers </w:t>
            </w:r>
          </w:p>
          <w:p w14:paraId="343E7044" w14:textId="19951DDD" w:rsidR="008B52AB" w:rsidRDefault="42E04DBD" w:rsidP="00F36139">
            <w:pPr>
              <w:jc w:val="right"/>
              <w:rPr>
                <w:rFonts w:ascii="Arial" w:hAnsi="Arial" w:cs="Arial"/>
              </w:rPr>
            </w:pPr>
            <w:r w:rsidRPr="42E04DBD">
              <w:rPr>
                <w:rFonts w:ascii="Arial" w:hAnsi="Arial" w:cs="Arial"/>
              </w:rPr>
              <w:t>&lt;28</w:t>
            </w:r>
            <w:r w:rsidR="009512B0">
              <w:rPr>
                <w:rFonts w:ascii="Arial" w:hAnsi="Arial" w:cs="Arial"/>
              </w:rPr>
              <w:t xml:space="preserve"> weeks</w:t>
            </w:r>
          </w:p>
          <w:p w14:paraId="3751227F" w14:textId="5C4D851F" w:rsidR="008B52AB" w:rsidRPr="00A7659B" w:rsidRDefault="00D723F1" w:rsidP="5D77EE6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42E04DBD" w:rsidRPr="42E04DBD">
              <w:rPr>
                <w:rFonts w:ascii="Arial" w:hAnsi="Arial" w:cs="Arial"/>
              </w:rPr>
              <w:t>28</w:t>
            </w:r>
            <w:r w:rsidR="42E04DBD" w:rsidRPr="00D723F1">
              <w:rPr>
                <w:rFonts w:ascii="Arial" w:hAnsi="Arial" w:cs="Arial"/>
                <w:vertAlign w:val="superscript"/>
              </w:rPr>
              <w:t>+0</w:t>
            </w:r>
            <w:r w:rsidR="42E04DBD" w:rsidRPr="42E04DBD">
              <w:rPr>
                <w:rFonts w:ascii="Arial" w:hAnsi="Arial" w:cs="Arial"/>
              </w:rPr>
              <w:t>-32</w:t>
            </w:r>
            <w:r w:rsidR="42E04DBD" w:rsidRPr="00D723F1">
              <w:rPr>
                <w:rFonts w:ascii="Arial" w:hAnsi="Arial" w:cs="Arial"/>
                <w:vertAlign w:val="superscript"/>
              </w:rPr>
              <w:t>+</w:t>
            </w:r>
            <w:r w:rsidR="5D77EE63" w:rsidRPr="00D723F1">
              <w:rPr>
                <w:rFonts w:ascii="Arial" w:hAnsi="Arial" w:cs="Arial"/>
                <w:vertAlign w:val="superscript"/>
              </w:rPr>
              <w:t>6</w:t>
            </w:r>
          </w:p>
          <w:p w14:paraId="425F2094" w14:textId="5EF81ED7" w:rsidR="00FF26A5" w:rsidRPr="00F6163F" w:rsidRDefault="207975AB" w:rsidP="00A87349">
            <w:pPr>
              <w:jc w:val="right"/>
              <w:rPr>
                <w:rFonts w:ascii="Arial" w:hAnsi="Arial" w:cs="Arial"/>
              </w:rPr>
            </w:pPr>
            <w:r w:rsidRPr="207975AB">
              <w:rPr>
                <w:rFonts w:ascii="Arial" w:hAnsi="Arial" w:cs="Arial"/>
              </w:rPr>
              <w:t>33</w:t>
            </w:r>
            <w:r w:rsidRPr="00D723F1">
              <w:rPr>
                <w:rFonts w:ascii="Arial" w:hAnsi="Arial" w:cs="Arial"/>
                <w:vertAlign w:val="superscript"/>
              </w:rPr>
              <w:t>+0</w:t>
            </w:r>
            <w:r w:rsidRPr="207975AB">
              <w:rPr>
                <w:rFonts w:ascii="Arial" w:hAnsi="Arial" w:cs="Arial"/>
              </w:rPr>
              <w:t>-36</w:t>
            </w:r>
            <w:r w:rsidRPr="00D723F1">
              <w:rPr>
                <w:rFonts w:ascii="Arial" w:hAnsi="Arial" w:cs="Arial"/>
                <w:vertAlign w:val="superscript"/>
              </w:rPr>
              <w:t>+6</w:t>
            </w:r>
          </w:p>
        </w:tc>
        <w:tc>
          <w:tcPr>
            <w:tcW w:w="4508" w:type="dxa"/>
          </w:tcPr>
          <w:p w14:paraId="2122C2B6" w14:textId="520D9BA7" w:rsidR="00A7659B" w:rsidRDefault="00D15CB2" w:rsidP="42E04D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  <w:p w14:paraId="372C3CE0" w14:textId="77777777" w:rsidR="00D15CB2" w:rsidRDefault="00D15CB2" w:rsidP="42E04DBD">
            <w:pPr>
              <w:jc w:val="center"/>
              <w:rPr>
                <w:rFonts w:ascii="Arial" w:hAnsi="Arial" w:cs="Arial"/>
              </w:rPr>
            </w:pPr>
          </w:p>
          <w:p w14:paraId="63CB7DAD" w14:textId="4C9F89B9" w:rsidR="00A7659B" w:rsidRPr="00A7659B" w:rsidRDefault="42E04DBD" w:rsidP="42E04DBD">
            <w:pPr>
              <w:jc w:val="center"/>
              <w:rPr>
                <w:rFonts w:ascii="Arial" w:hAnsi="Arial" w:cs="Arial"/>
              </w:rPr>
            </w:pPr>
            <w:r w:rsidRPr="42E04DBD">
              <w:rPr>
                <w:rFonts w:ascii="Arial" w:hAnsi="Arial" w:cs="Arial"/>
              </w:rPr>
              <w:t>1</w:t>
            </w:r>
          </w:p>
          <w:p w14:paraId="1CC47894" w14:textId="2EF3C346" w:rsidR="00A7659B" w:rsidRPr="00A7659B" w:rsidRDefault="42E04DBD" w:rsidP="42E04DBD">
            <w:pPr>
              <w:jc w:val="center"/>
              <w:rPr>
                <w:rFonts w:ascii="Arial" w:hAnsi="Arial" w:cs="Arial"/>
              </w:rPr>
            </w:pPr>
            <w:r w:rsidRPr="42E04DBD">
              <w:rPr>
                <w:rFonts w:ascii="Arial" w:hAnsi="Arial" w:cs="Arial"/>
              </w:rPr>
              <w:t>17</w:t>
            </w:r>
          </w:p>
          <w:p w14:paraId="5165A4EC" w14:textId="6345B9B4" w:rsidR="00A7659B" w:rsidRPr="00A7659B" w:rsidRDefault="42E04DBD" w:rsidP="42E04DBD">
            <w:pPr>
              <w:jc w:val="center"/>
              <w:rPr>
                <w:rFonts w:ascii="Arial" w:hAnsi="Arial" w:cs="Arial"/>
              </w:rPr>
            </w:pPr>
            <w:r w:rsidRPr="42E04DBD">
              <w:rPr>
                <w:rFonts w:ascii="Arial" w:hAnsi="Arial" w:cs="Arial"/>
              </w:rPr>
              <w:t>4</w:t>
            </w:r>
          </w:p>
          <w:p w14:paraId="1DADAEE2" w14:textId="0D28DE12" w:rsidR="00A7659B" w:rsidRPr="00A7659B" w:rsidRDefault="00A7659B" w:rsidP="42E04DBD">
            <w:pPr>
              <w:jc w:val="center"/>
              <w:rPr>
                <w:rFonts w:ascii="Arial" w:hAnsi="Arial" w:cs="Arial"/>
              </w:rPr>
            </w:pPr>
          </w:p>
          <w:p w14:paraId="02B47633" w14:textId="224BEA20" w:rsidR="00A7659B" w:rsidRPr="00A7659B" w:rsidRDefault="00A7659B" w:rsidP="42E04DBD">
            <w:pPr>
              <w:jc w:val="center"/>
              <w:rPr>
                <w:rFonts w:ascii="Arial" w:hAnsi="Arial" w:cs="Arial"/>
              </w:rPr>
            </w:pPr>
          </w:p>
          <w:p w14:paraId="4C9BD44F" w14:textId="2B2777E3" w:rsidR="00A7659B" w:rsidRPr="00A7659B" w:rsidRDefault="29845A5B" w:rsidP="29845A5B">
            <w:pPr>
              <w:jc w:val="center"/>
              <w:rPr>
                <w:rFonts w:ascii="Arial" w:hAnsi="Arial" w:cs="Arial"/>
              </w:rPr>
            </w:pPr>
            <w:r w:rsidRPr="29845A5B">
              <w:rPr>
                <w:rFonts w:ascii="Arial" w:hAnsi="Arial" w:cs="Arial"/>
              </w:rPr>
              <w:t>9</w:t>
            </w:r>
          </w:p>
          <w:p w14:paraId="5305E24A" w14:textId="659AF51B" w:rsidR="00A7659B" w:rsidRPr="00A7659B" w:rsidRDefault="29845A5B" w:rsidP="29845A5B">
            <w:pPr>
              <w:jc w:val="center"/>
              <w:rPr>
                <w:rFonts w:ascii="Arial" w:hAnsi="Arial" w:cs="Arial"/>
              </w:rPr>
            </w:pPr>
            <w:r w:rsidRPr="29845A5B">
              <w:rPr>
                <w:rFonts w:ascii="Arial" w:hAnsi="Arial" w:cs="Arial"/>
              </w:rPr>
              <w:t>8</w:t>
            </w:r>
          </w:p>
          <w:p w14:paraId="5671A235" w14:textId="47F5F759" w:rsidR="00A7659B" w:rsidRPr="00A7659B" w:rsidRDefault="29845A5B" w:rsidP="00A7659B">
            <w:pPr>
              <w:jc w:val="center"/>
              <w:rPr>
                <w:rFonts w:ascii="Arial" w:hAnsi="Arial" w:cs="Arial"/>
              </w:rPr>
            </w:pPr>
            <w:r w:rsidRPr="29845A5B">
              <w:rPr>
                <w:rFonts w:ascii="Arial" w:hAnsi="Arial" w:cs="Arial"/>
              </w:rPr>
              <w:t>5</w:t>
            </w:r>
          </w:p>
        </w:tc>
      </w:tr>
      <w:tr w:rsidR="00A7659B" w:rsidRPr="00A7659B" w14:paraId="5930EEAC" w14:textId="77777777" w:rsidTr="00A7659B">
        <w:tc>
          <w:tcPr>
            <w:tcW w:w="4508" w:type="dxa"/>
          </w:tcPr>
          <w:p w14:paraId="2A4C5C99" w14:textId="198884F6" w:rsidR="008B52AB" w:rsidRDefault="00050B05" w:rsidP="29845A5B">
            <w:pPr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family</w:t>
            </w:r>
            <w:r w:rsidR="00D71E1A">
              <w:rPr>
                <w:rFonts w:ascii="Arial" w:hAnsi="Arial" w:cs="Arial"/>
              </w:rPr>
              <w:t>/support</w:t>
            </w:r>
            <w:r>
              <w:rPr>
                <w:rFonts w:ascii="Arial" w:hAnsi="Arial" w:cs="Arial"/>
              </w:rPr>
              <w:t xml:space="preserve"> members</w:t>
            </w:r>
          </w:p>
          <w:p w14:paraId="5F89296F" w14:textId="77777777" w:rsidR="00D15CB2" w:rsidRDefault="00D15CB2" w:rsidP="00DC3AE0">
            <w:pPr>
              <w:spacing w:line="259" w:lineRule="auto"/>
              <w:jc w:val="right"/>
              <w:rPr>
                <w:rFonts w:ascii="Arial" w:hAnsi="Arial" w:cs="Arial"/>
              </w:rPr>
            </w:pPr>
          </w:p>
          <w:p w14:paraId="1CA22E03" w14:textId="763161FD" w:rsidR="00050B05" w:rsidRDefault="00050B05" w:rsidP="00DC3AE0">
            <w:pPr>
              <w:spacing w:line="259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use / husband</w:t>
            </w:r>
            <w:r w:rsidR="00DC3AE0">
              <w:rPr>
                <w:rFonts w:ascii="Arial" w:hAnsi="Arial" w:cs="Arial"/>
              </w:rPr>
              <w:t xml:space="preserve"> / </w:t>
            </w:r>
            <w:proofErr w:type="gramStart"/>
            <w:r w:rsidR="00DC3AE0">
              <w:rPr>
                <w:rFonts w:ascii="Arial" w:hAnsi="Arial" w:cs="Arial"/>
              </w:rPr>
              <w:t>Father</w:t>
            </w:r>
            <w:proofErr w:type="gramEnd"/>
          </w:p>
          <w:p w14:paraId="41E0F2B2" w14:textId="4914D209" w:rsidR="00D71E1A" w:rsidRDefault="00D71E1A" w:rsidP="00DC3AE0">
            <w:pPr>
              <w:spacing w:line="259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ster</w:t>
            </w:r>
          </w:p>
          <w:p w14:paraId="7A595F64" w14:textId="0ED9DCF3" w:rsidR="00D71E1A" w:rsidRDefault="00D71E1A" w:rsidP="00DC3AE0">
            <w:pPr>
              <w:spacing w:line="259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ntie</w:t>
            </w:r>
          </w:p>
          <w:p w14:paraId="501C9F4F" w14:textId="77777777" w:rsidR="00D71E1A" w:rsidRDefault="00D71E1A" w:rsidP="00DC3AE0">
            <w:pPr>
              <w:spacing w:line="259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iend</w:t>
            </w:r>
          </w:p>
          <w:p w14:paraId="3F9EFF55" w14:textId="77777777" w:rsidR="00DC3AE0" w:rsidRDefault="00D71E1A" w:rsidP="00D71E1A">
            <w:pPr>
              <w:spacing w:line="259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-law</w:t>
            </w:r>
          </w:p>
          <w:p w14:paraId="2DA5CC72" w14:textId="3330AA7D" w:rsidR="0030343F" w:rsidRPr="00A7659B" w:rsidRDefault="0030343F" w:rsidP="00D71E1A">
            <w:pPr>
              <w:spacing w:line="259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</w:t>
            </w:r>
            <w:r w:rsidR="005F2E84">
              <w:rPr>
                <w:rFonts w:ascii="Arial" w:hAnsi="Arial" w:cs="Arial"/>
              </w:rPr>
              <w:t>recorded</w:t>
            </w:r>
          </w:p>
        </w:tc>
        <w:tc>
          <w:tcPr>
            <w:tcW w:w="4508" w:type="dxa"/>
          </w:tcPr>
          <w:p w14:paraId="0B19E764" w14:textId="367C662A" w:rsidR="00A7659B" w:rsidRDefault="00D15CB2" w:rsidP="29845A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  <w:p w14:paraId="34943DFF" w14:textId="77777777" w:rsidR="00D15CB2" w:rsidRDefault="00D15CB2" w:rsidP="29845A5B">
            <w:pPr>
              <w:jc w:val="center"/>
              <w:rPr>
                <w:rFonts w:ascii="Arial" w:hAnsi="Arial" w:cs="Arial"/>
              </w:rPr>
            </w:pPr>
          </w:p>
          <w:p w14:paraId="0F041D01" w14:textId="2C077159" w:rsidR="00F42BCC" w:rsidRDefault="00D15CB2" w:rsidP="29845A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14:paraId="0981A3E4" w14:textId="4D791F32" w:rsidR="00D15CB2" w:rsidRDefault="00D15CB2" w:rsidP="29845A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562176AF" w14:textId="5CD2F0E3" w:rsidR="00D15CB2" w:rsidRDefault="00D15CB2" w:rsidP="29845A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1FD875DE" w14:textId="4E2E9140" w:rsidR="00D15CB2" w:rsidRDefault="00D15CB2" w:rsidP="29845A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3B2F77CB" w14:textId="27137A98" w:rsidR="00D15CB2" w:rsidRDefault="00D15CB2" w:rsidP="29845A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4CA10B07" w14:textId="38D73F5B" w:rsidR="00A7659B" w:rsidRPr="00A7659B" w:rsidRDefault="00D15CB2" w:rsidP="00A765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</w:tbl>
    <w:p w14:paraId="5437DF7D" w14:textId="305FE07E" w:rsidR="00A7659B" w:rsidRDefault="00A7659B">
      <w:pPr>
        <w:rPr>
          <w:rFonts w:ascii="Arial" w:hAnsi="Arial" w:cs="Arial"/>
        </w:rPr>
      </w:pPr>
    </w:p>
    <w:p w14:paraId="2577DB15" w14:textId="10511D97" w:rsidR="00B65AFF" w:rsidRPr="00B07BC4" w:rsidRDefault="00B65AFF" w:rsidP="00B65AFF">
      <w:pPr>
        <w:rPr>
          <w:rFonts w:ascii="Arial" w:hAnsi="Arial" w:cs="Arial"/>
          <w:b/>
          <w:bCs/>
        </w:rPr>
      </w:pPr>
      <w:r w:rsidRPr="00B07BC4">
        <w:rPr>
          <w:rFonts w:ascii="Arial" w:hAnsi="Arial" w:cs="Arial"/>
          <w:b/>
          <w:bCs/>
        </w:rPr>
        <w:t>1:1 interview participants (health professionals</w:t>
      </w:r>
      <w:r w:rsidR="008A672F">
        <w:rPr>
          <w:rFonts w:ascii="Arial" w:hAnsi="Arial" w:cs="Arial"/>
          <w:b/>
          <w:bCs/>
        </w:rPr>
        <w:t xml:space="preserve"> and other stakeholders</w:t>
      </w:r>
      <w:r w:rsidRPr="00B07BC4">
        <w:rPr>
          <w:rFonts w:ascii="Arial" w:hAnsi="Arial" w:cs="Arial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65AFF" w:rsidRPr="00A7659B" w14:paraId="1609135F" w14:textId="77777777" w:rsidTr="00937AA4">
        <w:tc>
          <w:tcPr>
            <w:tcW w:w="4508" w:type="dxa"/>
          </w:tcPr>
          <w:p w14:paraId="021C8003" w14:textId="77777777" w:rsidR="00B65AFF" w:rsidRPr="00A7659B" w:rsidRDefault="00B65AFF" w:rsidP="00937AA4">
            <w:pPr>
              <w:rPr>
                <w:rFonts w:ascii="Arial" w:hAnsi="Arial" w:cs="Arial"/>
              </w:rPr>
            </w:pPr>
          </w:p>
        </w:tc>
        <w:tc>
          <w:tcPr>
            <w:tcW w:w="4508" w:type="dxa"/>
          </w:tcPr>
          <w:p w14:paraId="1A67AA9D" w14:textId="1D38A7D5" w:rsidR="00B65AFF" w:rsidRPr="00A7659B" w:rsidRDefault="00B65AFF" w:rsidP="00937A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8</w:t>
            </w:r>
          </w:p>
        </w:tc>
      </w:tr>
      <w:tr w:rsidR="00B65AFF" w:rsidRPr="00A7659B" w14:paraId="39F60C83" w14:textId="77777777" w:rsidTr="00937AA4">
        <w:tc>
          <w:tcPr>
            <w:tcW w:w="4508" w:type="dxa"/>
          </w:tcPr>
          <w:p w14:paraId="05EF873B" w14:textId="192513ED" w:rsidR="00B65AFF" w:rsidRDefault="00B65AFF" w:rsidP="00937A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le</w:t>
            </w:r>
          </w:p>
          <w:p w14:paraId="0DAA7316" w14:textId="271EE2BD" w:rsidR="008A672F" w:rsidRDefault="005A277E" w:rsidP="00B65AF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ined general </w:t>
            </w:r>
            <w:proofErr w:type="gramStart"/>
            <w:r>
              <w:rPr>
                <w:rFonts w:ascii="Arial" w:hAnsi="Arial" w:cs="Arial"/>
              </w:rPr>
              <w:t>nurse</w:t>
            </w:r>
            <w:proofErr w:type="gramEnd"/>
          </w:p>
          <w:p w14:paraId="16A94007" w14:textId="35B360A4" w:rsidR="005A277E" w:rsidRDefault="005A277E" w:rsidP="00B65AF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 manager</w:t>
            </w:r>
          </w:p>
          <w:p w14:paraId="3E4A432B" w14:textId="12E8F277" w:rsidR="00B65AFF" w:rsidRDefault="00B65AFF" w:rsidP="00B65AF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onatologist/paediatrician</w:t>
            </w:r>
          </w:p>
          <w:p w14:paraId="715AB7E3" w14:textId="131D7A5A" w:rsidR="00B65AFF" w:rsidRDefault="00B65AFF" w:rsidP="00B65AF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ined neonatal </w:t>
            </w:r>
            <w:proofErr w:type="gramStart"/>
            <w:r>
              <w:rPr>
                <w:rFonts w:ascii="Arial" w:hAnsi="Arial" w:cs="Arial"/>
              </w:rPr>
              <w:t>nurse</w:t>
            </w:r>
            <w:proofErr w:type="gramEnd"/>
          </w:p>
          <w:p w14:paraId="22917C49" w14:textId="4768C429" w:rsidR="00B65AFF" w:rsidRDefault="00B65AFF" w:rsidP="00B65AF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ined paediatric </w:t>
            </w:r>
            <w:proofErr w:type="gramStart"/>
            <w:r>
              <w:rPr>
                <w:rFonts w:ascii="Arial" w:hAnsi="Arial" w:cs="Arial"/>
              </w:rPr>
              <w:t>nurse</w:t>
            </w:r>
            <w:proofErr w:type="gramEnd"/>
          </w:p>
          <w:p w14:paraId="4FBC0A1E" w14:textId="31F9B692" w:rsidR="005A277E" w:rsidRDefault="005A277E" w:rsidP="00B65AF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/clinical officer (doctor)</w:t>
            </w:r>
          </w:p>
          <w:p w14:paraId="7538CED1" w14:textId="07A599D3" w:rsidR="00B65AFF" w:rsidRPr="00A7659B" w:rsidRDefault="00B65AFF" w:rsidP="005A277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vernment representative</w:t>
            </w:r>
          </w:p>
        </w:tc>
        <w:tc>
          <w:tcPr>
            <w:tcW w:w="4508" w:type="dxa"/>
          </w:tcPr>
          <w:p w14:paraId="0FB6E827" w14:textId="77777777" w:rsidR="00B65AFF" w:rsidRDefault="00B65AFF" w:rsidP="00937AA4">
            <w:pPr>
              <w:jc w:val="center"/>
              <w:rPr>
                <w:rFonts w:ascii="Arial" w:hAnsi="Arial" w:cs="Arial"/>
              </w:rPr>
            </w:pPr>
          </w:p>
          <w:p w14:paraId="2CC34F71" w14:textId="539CBA8E" w:rsidR="008A672F" w:rsidRDefault="005A277E" w:rsidP="00937A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14:paraId="7B673230" w14:textId="1344E3EB" w:rsidR="005A277E" w:rsidRDefault="005A277E" w:rsidP="00937A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14:paraId="00287ED4" w14:textId="5F0DBAC7" w:rsidR="00B65AFF" w:rsidRDefault="00B65AFF" w:rsidP="00937A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6D422EC1" w14:textId="77777777" w:rsidR="00B65AFF" w:rsidRDefault="00B65AFF" w:rsidP="00937A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6A62D9E6" w14:textId="77777777" w:rsidR="00B65AFF" w:rsidRDefault="00B65AFF" w:rsidP="00937A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677D96FA" w14:textId="5D8A715E" w:rsidR="005A277E" w:rsidRDefault="005A277E" w:rsidP="00937A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1F6327AE" w14:textId="3B1C4923" w:rsidR="00B65AFF" w:rsidRPr="00A7659B" w:rsidRDefault="00B65AFF" w:rsidP="005A2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B65AFF" w:rsidRPr="00A7659B" w14:paraId="2D949CA1" w14:textId="77777777" w:rsidTr="00937AA4">
        <w:tc>
          <w:tcPr>
            <w:tcW w:w="4508" w:type="dxa"/>
          </w:tcPr>
          <w:p w14:paraId="40C14DFE" w14:textId="77777777" w:rsidR="00B65AFF" w:rsidRDefault="00B65AFF" w:rsidP="00937A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ence/</w:t>
            </w:r>
            <w:proofErr w:type="gramStart"/>
            <w:r>
              <w:rPr>
                <w:rFonts w:ascii="Arial" w:hAnsi="Arial" w:cs="Arial"/>
              </w:rPr>
              <w:t>seniority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</w:p>
          <w:p w14:paraId="17485183" w14:textId="5B760E2F" w:rsidR="00B65AFF" w:rsidRDefault="00B65AFF" w:rsidP="00B65AF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ly career (qualified &lt;5 years)</w:t>
            </w:r>
          </w:p>
          <w:p w14:paraId="4A93B183" w14:textId="7A4CFB94" w:rsidR="00B65AFF" w:rsidRDefault="00B65AFF" w:rsidP="00B65AF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d/Senior career (qualified &gt;5 years)</w:t>
            </w:r>
          </w:p>
          <w:p w14:paraId="2F4AD050" w14:textId="2F995032" w:rsidR="00B65AFF" w:rsidRPr="00A7659B" w:rsidRDefault="29845A5B" w:rsidP="008A672F">
            <w:pPr>
              <w:jc w:val="right"/>
              <w:rPr>
                <w:rFonts w:ascii="Arial" w:hAnsi="Arial" w:cs="Arial"/>
              </w:rPr>
            </w:pPr>
            <w:r w:rsidRPr="29845A5B">
              <w:rPr>
                <w:rFonts w:ascii="Arial" w:hAnsi="Arial" w:cs="Arial"/>
              </w:rPr>
              <w:t>Not stated</w:t>
            </w:r>
          </w:p>
        </w:tc>
        <w:tc>
          <w:tcPr>
            <w:tcW w:w="4508" w:type="dxa"/>
          </w:tcPr>
          <w:p w14:paraId="79719F05" w14:textId="05515D40" w:rsidR="00B65AFF" w:rsidRPr="00A7659B" w:rsidRDefault="00B65AFF" w:rsidP="29845A5B">
            <w:pPr>
              <w:jc w:val="center"/>
              <w:rPr>
                <w:rFonts w:ascii="Arial" w:hAnsi="Arial" w:cs="Arial"/>
              </w:rPr>
            </w:pPr>
          </w:p>
          <w:p w14:paraId="724629B3" w14:textId="53FAD763" w:rsidR="00B65AFF" w:rsidRPr="00A7659B" w:rsidRDefault="29845A5B" w:rsidP="29845A5B">
            <w:pPr>
              <w:jc w:val="center"/>
              <w:rPr>
                <w:rFonts w:ascii="Arial" w:hAnsi="Arial" w:cs="Arial"/>
              </w:rPr>
            </w:pPr>
            <w:r w:rsidRPr="29845A5B">
              <w:rPr>
                <w:rFonts w:ascii="Arial" w:hAnsi="Arial" w:cs="Arial"/>
              </w:rPr>
              <w:t>10</w:t>
            </w:r>
          </w:p>
          <w:p w14:paraId="27CBB009" w14:textId="7331D3F3" w:rsidR="00B65AFF" w:rsidRPr="00A7659B" w:rsidRDefault="29845A5B" w:rsidP="29845A5B">
            <w:pPr>
              <w:jc w:val="center"/>
              <w:rPr>
                <w:rFonts w:ascii="Arial" w:hAnsi="Arial" w:cs="Arial"/>
              </w:rPr>
            </w:pPr>
            <w:r w:rsidRPr="29845A5B">
              <w:rPr>
                <w:rFonts w:ascii="Arial" w:hAnsi="Arial" w:cs="Arial"/>
              </w:rPr>
              <w:t>17</w:t>
            </w:r>
          </w:p>
          <w:p w14:paraId="642654EB" w14:textId="2519C31A" w:rsidR="00B65AFF" w:rsidRPr="00A7659B" w:rsidRDefault="29845A5B" w:rsidP="008A672F">
            <w:pPr>
              <w:jc w:val="center"/>
              <w:rPr>
                <w:rFonts w:ascii="Arial" w:hAnsi="Arial" w:cs="Arial"/>
              </w:rPr>
            </w:pPr>
            <w:r w:rsidRPr="29845A5B">
              <w:rPr>
                <w:rFonts w:ascii="Arial" w:hAnsi="Arial" w:cs="Arial"/>
              </w:rPr>
              <w:t>1</w:t>
            </w:r>
          </w:p>
        </w:tc>
      </w:tr>
    </w:tbl>
    <w:p w14:paraId="1AC6402D" w14:textId="77777777" w:rsidR="00B65AFF" w:rsidRPr="00A7659B" w:rsidRDefault="00B65AFF">
      <w:pPr>
        <w:rPr>
          <w:rFonts w:ascii="Arial" w:hAnsi="Arial" w:cs="Arial"/>
        </w:rPr>
      </w:pPr>
    </w:p>
    <w:sectPr w:rsidR="00B65AFF" w:rsidRPr="00A76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59B"/>
    <w:rsid w:val="00050B05"/>
    <w:rsid w:val="00066264"/>
    <w:rsid w:val="000A5C35"/>
    <w:rsid w:val="00152F0F"/>
    <w:rsid w:val="002043FC"/>
    <w:rsid w:val="00204D72"/>
    <w:rsid w:val="0028714B"/>
    <w:rsid w:val="002B6968"/>
    <w:rsid w:val="002E047D"/>
    <w:rsid w:val="0030343F"/>
    <w:rsid w:val="003051AA"/>
    <w:rsid w:val="005A277E"/>
    <w:rsid w:val="005F2E84"/>
    <w:rsid w:val="006B7ED8"/>
    <w:rsid w:val="006C0FB0"/>
    <w:rsid w:val="006E4876"/>
    <w:rsid w:val="00861740"/>
    <w:rsid w:val="00892A17"/>
    <w:rsid w:val="008A672F"/>
    <w:rsid w:val="008B52AB"/>
    <w:rsid w:val="009512B0"/>
    <w:rsid w:val="00983587"/>
    <w:rsid w:val="00A7659B"/>
    <w:rsid w:val="00A76CE4"/>
    <w:rsid w:val="00A87349"/>
    <w:rsid w:val="00B0003D"/>
    <w:rsid w:val="00B07BC4"/>
    <w:rsid w:val="00B65AFF"/>
    <w:rsid w:val="00B75CF2"/>
    <w:rsid w:val="00BE2CA9"/>
    <w:rsid w:val="00D15CB2"/>
    <w:rsid w:val="00D71E1A"/>
    <w:rsid w:val="00D723F1"/>
    <w:rsid w:val="00D73030"/>
    <w:rsid w:val="00DC3AE0"/>
    <w:rsid w:val="00E20D9C"/>
    <w:rsid w:val="00E36BD4"/>
    <w:rsid w:val="00E77046"/>
    <w:rsid w:val="00F133D2"/>
    <w:rsid w:val="00F344D0"/>
    <w:rsid w:val="00F36139"/>
    <w:rsid w:val="00F42BCC"/>
    <w:rsid w:val="00F6163F"/>
    <w:rsid w:val="00F915FB"/>
    <w:rsid w:val="00FF26A5"/>
    <w:rsid w:val="207975AB"/>
    <w:rsid w:val="29845A5B"/>
    <w:rsid w:val="42E04DBD"/>
    <w:rsid w:val="5D77EE63"/>
    <w:rsid w:val="7EC29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AA82C"/>
  <w15:chartTrackingRefBased/>
  <w15:docId w15:val="{C7C17F80-9219-4406-B164-08D95D9D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6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5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5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5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5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5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5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5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5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5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5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5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5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5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5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5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5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5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5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5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6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6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1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1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itchell (staff)</dc:creator>
  <cp:keywords/>
  <dc:description/>
  <cp:lastModifiedBy>Eleanor Mitchell (staff)</cp:lastModifiedBy>
  <cp:revision>31</cp:revision>
  <dcterms:created xsi:type="dcterms:W3CDTF">2024-03-20T08:08:00Z</dcterms:created>
  <dcterms:modified xsi:type="dcterms:W3CDTF">2024-03-21T11:29:00Z</dcterms:modified>
</cp:coreProperties>
</file>